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775F3E" w14:textId="0656084C" w:rsidR="005D094F" w:rsidRPr="005D094F" w:rsidRDefault="005D094F" w:rsidP="005D094F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5D094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Table 5: </w:t>
      </w:r>
      <w:r w:rsidRPr="005D094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Number of times people reported age at first sex (AFS) and first marriage (AFM) 1994-2016</w:t>
      </w:r>
    </w:p>
    <w:tbl>
      <w:tblPr>
        <w:tblW w:w="9482" w:type="dxa"/>
        <w:jc w:val="center"/>
        <w:tblLook w:val="04A0" w:firstRow="1" w:lastRow="0" w:firstColumn="1" w:lastColumn="0" w:noHBand="0" w:noVBand="1"/>
      </w:tblPr>
      <w:tblGrid>
        <w:gridCol w:w="1942"/>
        <w:gridCol w:w="2048"/>
        <w:gridCol w:w="1932"/>
        <w:gridCol w:w="1923"/>
        <w:gridCol w:w="1637"/>
      </w:tblGrid>
      <w:tr w:rsidR="00695857" w:rsidRPr="006C666F" w14:paraId="740F83AE" w14:textId="77777777" w:rsidTr="007370BB">
        <w:trPr>
          <w:trHeight w:val="290"/>
          <w:jc w:val="center"/>
        </w:trPr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E9932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07FC10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ll ages (15+years)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5DD70A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</w:t>
            </w:r>
            <w:r w:rsidRPr="006C6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ed 15-24 years</w:t>
            </w:r>
          </w:p>
        </w:tc>
      </w:tr>
      <w:tr w:rsidR="00695857" w:rsidRPr="006C666F" w14:paraId="1EECCEBC" w14:textId="77777777" w:rsidTr="007370BB">
        <w:trPr>
          <w:trHeight w:val="29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B9D61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Number of reports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14CC3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F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BA82FE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F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04647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F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5034E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FM</w:t>
            </w:r>
          </w:p>
        </w:tc>
      </w:tr>
      <w:tr w:rsidR="00695857" w:rsidRPr="006C666F" w14:paraId="2C8B96DD" w14:textId="77777777" w:rsidTr="007370BB">
        <w:trPr>
          <w:trHeight w:val="29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3BE76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EAF99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sponses (N=35,77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536ECE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sponses (N=25,627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E8FBB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sponses (N=12,783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CC9EF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sponses (N=4707)</w:t>
            </w:r>
          </w:p>
        </w:tc>
      </w:tr>
      <w:tr w:rsidR="00695857" w:rsidRPr="006C666F" w14:paraId="5A1FD927" w14:textId="77777777" w:rsidTr="007370BB">
        <w:trPr>
          <w:trHeight w:val="29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7693E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FD118B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6C6CE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55BE5A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7463A8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</w:tr>
      <w:tr w:rsidR="00695857" w:rsidRPr="006C666F" w14:paraId="7A5E1748" w14:textId="77777777" w:rsidTr="007370BB">
        <w:trPr>
          <w:trHeight w:val="29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AA50E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AD589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637 (43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DEE599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850 (46.2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B0FF2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393 (65.7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FB05F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55 (84.0)</w:t>
            </w:r>
          </w:p>
        </w:tc>
      </w:tr>
      <w:tr w:rsidR="00695857" w:rsidRPr="006C666F" w14:paraId="313E69F1" w14:textId="77777777" w:rsidTr="007370BB">
        <w:trPr>
          <w:trHeight w:val="29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01F25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776D4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24 (28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867930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174 (24.1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3D592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86 (31.2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4FF2E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86 (14.6)</w:t>
            </w:r>
          </w:p>
        </w:tc>
      </w:tr>
      <w:tr w:rsidR="00695857" w:rsidRPr="006C666F" w14:paraId="0D851030" w14:textId="77777777" w:rsidTr="007370BB">
        <w:trPr>
          <w:trHeight w:val="29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32169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59156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82 (14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D35620F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01 (14.8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FE725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4 (3.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31624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 (1.40)</w:t>
            </w:r>
          </w:p>
        </w:tc>
      </w:tr>
      <w:tr w:rsidR="00695857" w:rsidRPr="006C666F" w14:paraId="2207CF10" w14:textId="77777777" w:rsidTr="007370BB">
        <w:trPr>
          <w:trHeight w:val="29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AC240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AEFA9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36 (7.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A18FB24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84 (8.9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75843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 (0.2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1E76A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5857" w:rsidRPr="006C666F" w14:paraId="2D23C4B5" w14:textId="77777777" w:rsidTr="007370BB">
        <w:trPr>
          <w:trHeight w:val="29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F4E8A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4C0AD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85 (3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B07DB2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00 (4.7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2EF21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C9A2F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5857" w:rsidRPr="006C666F" w14:paraId="6C172974" w14:textId="77777777" w:rsidTr="007370BB">
        <w:trPr>
          <w:trHeight w:val="290"/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3E201B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62892A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0 (1.6)</w:t>
            </w:r>
          </w:p>
        </w:tc>
        <w:tc>
          <w:tcPr>
            <w:tcW w:w="19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1351CE6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8 (1.2)</w:t>
            </w: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A27B25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5B213E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95857" w:rsidRPr="006C666F" w14:paraId="73F7120B" w14:textId="77777777" w:rsidTr="007370BB">
        <w:trPr>
          <w:trHeight w:val="290"/>
          <w:jc w:val="center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9E307D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B7143D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C6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5 (0.7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90200F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2AA642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391568" w14:textId="77777777" w:rsidR="00695857" w:rsidRPr="006C666F" w:rsidRDefault="00695857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14:paraId="2F3807BE" w14:textId="77777777" w:rsidR="00695857" w:rsidRDefault="00695857"/>
    <w:sectPr w:rsidR="006958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857"/>
    <w:rsid w:val="001075DC"/>
    <w:rsid w:val="005D094F"/>
    <w:rsid w:val="00695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9432D"/>
  <w15:chartTrackingRefBased/>
  <w15:docId w15:val="{A5229B5C-8813-46E1-86D8-45EF0EF09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857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D094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MATERU</dc:creator>
  <cp:keywords/>
  <dc:description/>
  <cp:lastModifiedBy>JACQUELINE MATERU</cp:lastModifiedBy>
  <cp:revision>2</cp:revision>
  <dcterms:created xsi:type="dcterms:W3CDTF">2024-08-28T07:53:00Z</dcterms:created>
  <dcterms:modified xsi:type="dcterms:W3CDTF">2024-08-28T07:53:00Z</dcterms:modified>
</cp:coreProperties>
</file>